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6C0" w:rsidRDefault="000D1AF9">
      <w:r w:rsidRPr="00AF420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BEEE34" wp14:editId="05C51A5C">
            <wp:extent cx="5731510" cy="1253294"/>
            <wp:effectExtent l="0" t="0" r="2540" b="4445"/>
            <wp:docPr id="650007601" name="Grafik 1" descr="Ein Bild, das Röntgenfilm, Schwarz, monochrom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007601" name="Grafik 1" descr="Ein Bild, das Röntgenfilm, Schwarz, monochrom, Schwarzweiß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3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1AF9" w:rsidRDefault="000D1AF9"/>
    <w:p w:rsidR="000D1AF9" w:rsidRPr="00AF4207" w:rsidRDefault="000D1AF9" w:rsidP="000D1A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F4207">
        <w:rPr>
          <w:rFonts w:ascii="Times New Roman" w:hAnsi="Times New Roman" w:cs="Times New Roman"/>
          <w:b/>
          <w:bCs/>
          <w:lang w:val="en-US"/>
        </w:rPr>
        <w:t>Supplementary Figure 1:</w:t>
      </w:r>
    </w:p>
    <w:p w:rsidR="000D1AF9" w:rsidRPr="00AF4207" w:rsidRDefault="000D1AF9" w:rsidP="000D1A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F4207">
        <w:rPr>
          <w:rFonts w:ascii="Times New Roman" w:hAnsi="Times New Roman" w:cs="Times New Roman"/>
          <w:b/>
          <w:bCs/>
          <w:lang w:val="en-US"/>
        </w:rPr>
        <w:t>Preoperative phlebography showing unsuitable anatomies for cephalic approach</w:t>
      </w:r>
    </w:p>
    <w:p w:rsidR="000D1AF9" w:rsidRPr="00AF4207" w:rsidRDefault="000D1AF9" w:rsidP="000D1AF9">
      <w:pPr>
        <w:spacing w:line="480" w:lineRule="auto"/>
        <w:rPr>
          <w:rFonts w:ascii="Times New Roman" w:hAnsi="Times New Roman" w:cs="Times New Roman"/>
          <w:lang w:val="en-US"/>
        </w:rPr>
      </w:pPr>
      <w:r w:rsidRPr="00AF4207">
        <w:rPr>
          <w:rFonts w:ascii="Times New Roman" w:hAnsi="Times New Roman" w:cs="Times New Roman"/>
          <w:lang w:val="en-US"/>
        </w:rPr>
        <w:t>A: not identifiable, B: small size, C: branched anatomy (showing two small cephalic veins) D:</w:t>
      </w:r>
    </w:p>
    <w:p w:rsidR="000D1AF9" w:rsidRPr="00AF4207" w:rsidRDefault="000D1AF9" w:rsidP="000D1AF9">
      <w:pPr>
        <w:spacing w:line="480" w:lineRule="auto"/>
        <w:rPr>
          <w:rFonts w:ascii="Times New Roman" w:hAnsi="Times New Roman" w:cs="Times New Roman"/>
          <w:lang w:val="en-US"/>
        </w:rPr>
      </w:pPr>
      <w:r w:rsidRPr="00AF4207">
        <w:rPr>
          <w:rFonts w:ascii="Times New Roman" w:hAnsi="Times New Roman" w:cs="Times New Roman"/>
          <w:lang w:val="en-US"/>
        </w:rPr>
        <w:t>Unsuitable angle of confluence with axillary vein</w:t>
      </w:r>
    </w:p>
    <w:p w:rsidR="000D1AF9" w:rsidRDefault="000D1AF9"/>
    <w:p w:rsidR="000D1AF9" w:rsidRDefault="000D1AF9">
      <w:r w:rsidRPr="00AF420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A1ED549" wp14:editId="7BE90AFC">
            <wp:extent cx="5731510" cy="4528241"/>
            <wp:effectExtent l="0" t="0" r="254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AF9" w:rsidRPr="00AF4207" w:rsidRDefault="000D1AF9" w:rsidP="000D1A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F4207">
        <w:rPr>
          <w:rFonts w:ascii="Times New Roman" w:hAnsi="Times New Roman" w:cs="Times New Roman"/>
          <w:b/>
          <w:bCs/>
          <w:lang w:val="en-US"/>
        </w:rPr>
        <w:t>Supplementary Figure 2</w:t>
      </w:r>
    </w:p>
    <w:p w:rsidR="000D1AF9" w:rsidRPr="00AF4207" w:rsidRDefault="000D1AF9" w:rsidP="000D1AF9">
      <w:pPr>
        <w:spacing w:line="480" w:lineRule="auto"/>
        <w:rPr>
          <w:rFonts w:ascii="Times New Roman" w:hAnsi="Times New Roman" w:cs="Times New Roman"/>
          <w:lang w:val="en-US"/>
        </w:rPr>
      </w:pPr>
      <w:r w:rsidRPr="00AF4207">
        <w:rPr>
          <w:rFonts w:ascii="Times New Roman" w:hAnsi="Times New Roman" w:cs="Times New Roman"/>
          <w:lang w:val="en-US"/>
        </w:rPr>
        <w:lastRenderedPageBreak/>
        <w:t>Learning curves over time for 2 surgeons that had previously never performed CIED implantations through CVP, showing improvement in vascular access-related procedure time over the course of their training.</w:t>
      </w:r>
    </w:p>
    <w:p w:rsidR="000D1AF9" w:rsidRDefault="000D1AF9">
      <w:bookmarkStart w:id="0" w:name="_GoBack"/>
      <w:bookmarkEnd w:id="0"/>
    </w:p>
    <w:p w:rsidR="000D1AF9" w:rsidRDefault="000D1AF9"/>
    <w:sectPr w:rsidR="000D1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2EB"/>
    <w:rsid w:val="000D1AF9"/>
    <w:rsid w:val="001548CE"/>
    <w:rsid w:val="002E32EB"/>
    <w:rsid w:val="0067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7F850"/>
  <w15:chartTrackingRefBased/>
  <w15:docId w15:val="{9E99FB47-B485-4312-BDB8-0109F39C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2</cp:revision>
  <dcterms:created xsi:type="dcterms:W3CDTF">2024-07-19T04:34:00Z</dcterms:created>
  <dcterms:modified xsi:type="dcterms:W3CDTF">2024-07-19T04:42:00Z</dcterms:modified>
</cp:coreProperties>
</file>